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1C6B" w:rsidRPr="00A971A0" w:rsidRDefault="00251C6B" w:rsidP="00251C6B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A971A0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orting Information legends</w:t>
      </w:r>
    </w:p>
    <w:p w:rsidR="00251C6B" w:rsidRPr="00A971A0" w:rsidRDefault="00251C6B" w:rsidP="00251C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71A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: </w:t>
      </w:r>
      <w:r w:rsidRPr="00A971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HAB1, PP2A and members of the PYR/PYL/RCAR and SnRK2 families are not SABPs </w:t>
      </w:r>
      <w:r w:rsidRPr="00A971A0">
        <w:rPr>
          <w:rFonts w:ascii="Times New Roman" w:hAnsi="Times New Roman" w:cs="Times New Roman"/>
          <w:bCs/>
          <w:sz w:val="24"/>
          <w:szCs w:val="24"/>
          <w:lang w:val="en-US"/>
        </w:rPr>
        <w:t>(a-c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971A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Sensorgrams obtained using a 3AESA-immobilized SPR sensor chip with 5 μM of His</w:t>
      </w:r>
      <w:r w:rsidRPr="00A971A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 xml:space="preserve">-HAB1 </w:t>
      </w:r>
      <w:r w:rsidRPr="00A971A0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Pr="00A971A0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  <w:lang w:val="en-US"/>
        </w:rPr>
        <w:t>At1g72770</w:t>
      </w:r>
      <w:r w:rsidRPr="00A971A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)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, His</w:t>
      </w:r>
      <w:r w:rsidRPr="00A971A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 xml:space="preserve">-PP2A </w:t>
      </w:r>
      <w:r w:rsidRPr="00A971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At1g25490), or 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His</w:t>
      </w:r>
      <w:r w:rsidRPr="00A971A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 xml:space="preserve">-SUMO-SnRK2.2 </w:t>
      </w:r>
      <w:r w:rsidRPr="00A971A0">
        <w:rPr>
          <w:rFonts w:ascii="Times New Roman" w:hAnsi="Times New Roman" w:cs="Times New Roman"/>
          <w:bCs/>
          <w:sz w:val="24"/>
          <w:szCs w:val="24"/>
          <w:lang w:val="en-US"/>
        </w:rPr>
        <w:t>(At3g50500)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 xml:space="preserve"> in the absence or presence of 2 mM ABA. Signals detected from a mock-coupled control chip were subtracted.</w:t>
      </w:r>
      <w:r w:rsidRPr="00A971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(d)</w:t>
      </w:r>
      <w:r w:rsidRPr="00A971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Binding of [</w:t>
      </w:r>
      <w:r w:rsidRPr="00A971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H]SA (200 nM) by 200 ng/µl SnRK2.2, 2.3, 2.6, PYL1, PYL2, or PYR1 was determined by size-exclusion chromatography. Chromatography with [</w:t>
      </w:r>
      <w:r w:rsidRPr="00A971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H]SA in the absence of protein served as negative control.</w:t>
      </w:r>
      <w:r w:rsidRPr="00A971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251C6B" w:rsidRPr="00A971A0" w:rsidRDefault="00251C6B" w:rsidP="00251C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71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2: SA-binding activities of PP2C-D4 is enhanced by ABA. 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Sensorgrams obtained with recombinant, purified 1 μM of His</w:t>
      </w:r>
      <w:r w:rsidRPr="00A971A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-tagged PP2C-D4 using a 3AESA-immobilized sensor chip in the absence or in the presence of 0.5 or 2 mM ABA. Signals detected from a mock-coupled control chip were subtracted. The experiments was independently repeated at least twice.</w:t>
      </w:r>
    </w:p>
    <w:p w:rsidR="00251C6B" w:rsidRPr="00A971A0" w:rsidRDefault="00251C6B" w:rsidP="00251C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71A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3: Effect of ABA on the interactions of PP2Cs with PYL1. 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(a, c, e)</w:t>
      </w:r>
      <w:r w:rsidRPr="00A971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Sensorgrams obtained with the indicated concentrations of recombinant, purified His</w:t>
      </w:r>
      <w:r w:rsidRPr="00A971A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- tagged PP2C-D4, ABI1, or ABI2 using a His</w:t>
      </w:r>
      <w:r w:rsidRPr="00A971A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- SUMO-tagged PYL1-immobilized sensor chip</w:t>
      </w:r>
      <w:r w:rsidRPr="00A971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(b, d, f)</w:t>
      </w:r>
      <w:r w:rsidRPr="00A971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Dose-dependent effect of ABA on the interactions between 10 µM PP2C-D4, 1 µM ABI1, or 2.5 µM ABI2 and His</w:t>
      </w:r>
      <w:r w:rsidRPr="00A971A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- SUMO-tagged PYL1 immobilized on the sensor chip. Signals detected from a mock-coupled control chip were subtracted. The experiments was independently repeated at least twice.</w:t>
      </w:r>
    </w:p>
    <w:p w:rsidR="00251C6B" w:rsidRPr="00A971A0" w:rsidRDefault="00251C6B" w:rsidP="00251C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71A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4:</w:t>
      </w:r>
      <w:r w:rsidRPr="00A971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A disrupts the ABA-enhanced interactions between PP2Cs (PP2C-D4, ABI1, and ABI2) and the ABA receptor PYL2. 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(a, d, g)</w:t>
      </w:r>
      <w:r w:rsidRPr="00A971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Sensorgrams obtained using a His</w:t>
      </w:r>
      <w:r w:rsidRPr="00A971A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-SUMO-tagged PYL2-immobilized sensor chip and the indicated concentrations of recombinant, purified His</w:t>
      </w:r>
      <w:r w:rsidRPr="00A971A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- tagged PP2C-D4, ABI1, or ABI2</w:t>
      </w:r>
      <w:r w:rsidRPr="00A971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(b, e, h)</w:t>
      </w:r>
      <w:r w:rsidRPr="00A971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Dose-dependent effect of ABA on the interactions of 10 µM PP2C-D4, 1 µM ABI1, or 2.5 µM ABI2 with His</w:t>
      </w:r>
      <w:r w:rsidRPr="00A971A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-SUMO-tagged PYL2-immobilized sensor chip. (c, f, i) Sensorgrams obtained with 10 μM of the His</w:t>
      </w:r>
      <w:r w:rsidRPr="00A971A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- tagged PP2C-D4, 1 µM ABI1, or 2.5 µM ABI2 using a His</w:t>
      </w:r>
      <w:r w:rsidRPr="00A971A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-SUMO-tagged PYL2-immobilized sensor chip in the absence or presence of the indicated concentrations of ABA, SA or ABA plus SA. Signals detected from a mock-coupled control chip were subtracted. The experiments was independently repeated at least twice.</w:t>
      </w:r>
    </w:p>
    <w:p w:rsidR="00251C6B" w:rsidRPr="00A971A0" w:rsidRDefault="00251C6B" w:rsidP="00251C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71A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5</w:t>
      </w:r>
      <w:r w:rsidRPr="00A971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SA disrupts the ABA-enhanced interactions between PP2Cs (PP2C-D4, ABI1, and ABI2) and ABA receptor PYR1. 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(a, d, g)</w:t>
      </w:r>
      <w:r w:rsidRPr="00A971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Sensorgrams obtained using a His</w:t>
      </w:r>
      <w:r w:rsidRPr="00A971A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- SUMO-tagged PYR1-immobilized sensor chip and the indicated concentrations of recombinant, purified His</w:t>
      </w:r>
      <w:r w:rsidRPr="00A971A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- tagged PP2C-D4, ABI1, or ABI2</w:t>
      </w:r>
      <w:r w:rsidRPr="00A971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(b, e, h)</w:t>
      </w:r>
      <w:r w:rsidRPr="00A971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ABA dose-dependent effect on the interactions of 10 µM PP2C-D4, 1 µM ABI1, or 2.5 µM ABI2 with His</w:t>
      </w:r>
      <w:r w:rsidRPr="00A971A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-SUMO-tagged PYR1-immobilized sensor chip. (c, f, i) Sensorgrams obtained with recombinant 10 μM of the His</w:t>
      </w:r>
      <w:r w:rsidRPr="00A971A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- tagged PP2C-D4, 1 µM ABI1 or 2.5 µM ABI2 using a His</w:t>
      </w:r>
      <w:r w:rsidRPr="00A971A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- SUMO-tagged PYR1-immobilized sensor chip in the absence or presence of the indicated concentrations of ABA, SA, or ABA plus SA. Signals detected from a mock-coupled control chip were subtracted. The experiments was independently repeated at least twice.</w:t>
      </w:r>
    </w:p>
    <w:p w:rsidR="00251C6B" w:rsidRPr="00A971A0" w:rsidRDefault="00251C6B" w:rsidP="00251C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71A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6: ABA and SA alone or in combination do not affect turnover of PYL1. 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Cell-free degradation assay using approximately 100 µg of total protein extracts prepared from ten-day-old Arabidopsis seedlings supplemented with 500 ng of His</w:t>
      </w:r>
      <w:r w:rsidRPr="00A971A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-Sumo-tagged PYL1 and indicated concentrations of ABA, SA, or ABA+SA. The degradation assay was carried out at 30</w:t>
      </w:r>
      <w:r w:rsidRPr="00A971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0 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C for 3 hrs. Proteins were detected by immunoblotting using an α-His</w:t>
      </w:r>
      <w:r w:rsidRPr="00A971A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-HRP antibody and Coomassie brilliant blue (CBB) staining of the gel served as a loading control. The experiments was independently repeated twice.</w:t>
      </w:r>
    </w:p>
    <w:p w:rsidR="00251C6B" w:rsidRPr="00A971A0" w:rsidRDefault="00251C6B" w:rsidP="00251C6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71A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7</w:t>
      </w:r>
      <w:r w:rsidRPr="00A971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SA does not affect the rate of ABI1 degradation in </w:t>
      </w:r>
      <w:r w:rsidRPr="00A971A0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sid2-1 </w:t>
      </w:r>
      <w:r w:rsidRPr="00A971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plants. 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(a)</w:t>
      </w:r>
      <w:r w:rsidRPr="00A971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Cell-free degradation assay using 500 ng of His</w:t>
      </w:r>
      <w:r w:rsidRPr="00A971A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 xml:space="preserve">- tagged ABI1 and approximately 100 µg of Arabidopsis protein extracts from Wt or </w:t>
      </w:r>
      <w:r w:rsidRPr="00A971A0">
        <w:rPr>
          <w:rFonts w:ascii="Times New Roman" w:hAnsi="Times New Roman" w:cs="Times New Roman"/>
          <w:i/>
          <w:sz w:val="24"/>
          <w:szCs w:val="24"/>
          <w:lang w:val="en-US"/>
        </w:rPr>
        <w:t>sid2-1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 xml:space="preserve"> mutant plants in the absence or presence of 10 µM SA that was added directly to the reaction mix. His</w:t>
      </w:r>
      <w:r w:rsidRPr="00A971A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- tagged ABI1 was detected in samples harvested at the indicated times by immunoblotting using a α-His</w:t>
      </w:r>
      <w:r w:rsidRPr="00A971A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-HRP antibody. (b)</w:t>
      </w:r>
      <w:r w:rsidRPr="00A971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Cell-free degradation assay using 500 ng of His</w:t>
      </w:r>
      <w:r w:rsidRPr="00A971A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 xml:space="preserve">-tagged ABI1 and approximately 100 µg of Arabidopsis protein extracts from ten-day-old Wt or </w:t>
      </w:r>
      <w:r w:rsidRPr="00A971A0">
        <w:rPr>
          <w:rFonts w:ascii="Times New Roman" w:hAnsi="Times New Roman" w:cs="Times New Roman"/>
          <w:i/>
          <w:sz w:val="24"/>
          <w:szCs w:val="24"/>
          <w:lang w:val="en-US"/>
        </w:rPr>
        <w:t>sid2-1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 xml:space="preserve"> mutant plants that were sprayed with water or 10 µM SA three hours prior to extract preparation.  His</w:t>
      </w:r>
      <w:r w:rsidRPr="00A971A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- tagged ABI1 was detected in samples harvested at the indicated times by immunoblotting using a α-His</w:t>
      </w:r>
      <w:r w:rsidRPr="00A971A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-HRP antibody. (c)</w:t>
      </w:r>
      <w:r w:rsidRPr="00A971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 xml:space="preserve">Cell-free degradation assay using Arabidopsis protein extracts from ten-day-old wild-type (Wt) or SA-deficient </w:t>
      </w:r>
      <w:r w:rsidRPr="00A971A0">
        <w:rPr>
          <w:rFonts w:ascii="Times New Roman" w:hAnsi="Times New Roman" w:cs="Times New Roman"/>
          <w:i/>
          <w:sz w:val="24"/>
          <w:szCs w:val="24"/>
          <w:lang w:val="en-US"/>
        </w:rPr>
        <w:t>sid2-1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 xml:space="preserve"> mutant plants grown in MS medium in the absence  or presence of 10 µM SA and supplemented with 500 ng of His</w:t>
      </w:r>
      <w:r w:rsidRPr="00A971A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-tagged ABI1. His</w:t>
      </w:r>
      <w:r w:rsidRPr="00A971A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- tagged ABI1 was detected in samples harvested at the indicated times by immunoblotting using an α-His</w:t>
      </w:r>
      <w:r w:rsidRPr="00A971A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-HRP antibody</w:t>
      </w:r>
      <w:r w:rsidRPr="00A971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A971A0">
        <w:rPr>
          <w:rFonts w:ascii="Times New Roman" w:hAnsi="Times New Roman" w:cs="Times New Roman"/>
          <w:sz w:val="24"/>
          <w:szCs w:val="24"/>
          <w:lang w:val="en-US"/>
        </w:rPr>
        <w:t>For b &amp; c, all lanes are from the same experiment; some lanes unrelated to this study were removed and lanes were then merged for clarity of presentation. The experiments was independently repeated twice.</w:t>
      </w:r>
    </w:p>
    <w:p w:rsidR="006006A1" w:rsidRDefault="006006A1"/>
    <w:sectPr w:rsidR="006006A1" w:rsidSect="006006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/>
  <w:rsids>
    <w:rsidRoot w:val="00251C6B"/>
    <w:rsid w:val="000135FB"/>
    <w:rsid w:val="0003319D"/>
    <w:rsid w:val="00036F91"/>
    <w:rsid w:val="000466A8"/>
    <w:rsid w:val="00057882"/>
    <w:rsid w:val="00063FB2"/>
    <w:rsid w:val="00080BBF"/>
    <w:rsid w:val="000916FC"/>
    <w:rsid w:val="00097AE5"/>
    <w:rsid w:val="000C2A25"/>
    <w:rsid w:val="00102119"/>
    <w:rsid w:val="00102DC6"/>
    <w:rsid w:val="00116522"/>
    <w:rsid w:val="00137EFF"/>
    <w:rsid w:val="0014279B"/>
    <w:rsid w:val="00145B5D"/>
    <w:rsid w:val="00181676"/>
    <w:rsid w:val="001858A0"/>
    <w:rsid w:val="001F0C5D"/>
    <w:rsid w:val="001F76B3"/>
    <w:rsid w:val="00201A86"/>
    <w:rsid w:val="00222C3F"/>
    <w:rsid w:val="002236BE"/>
    <w:rsid w:val="00223C55"/>
    <w:rsid w:val="0022422D"/>
    <w:rsid w:val="002469BF"/>
    <w:rsid w:val="00251C6B"/>
    <w:rsid w:val="0026587D"/>
    <w:rsid w:val="00280712"/>
    <w:rsid w:val="0028490B"/>
    <w:rsid w:val="002B4312"/>
    <w:rsid w:val="002B7F3A"/>
    <w:rsid w:val="002C5DC7"/>
    <w:rsid w:val="002D2369"/>
    <w:rsid w:val="002E5AD8"/>
    <w:rsid w:val="00314F19"/>
    <w:rsid w:val="00405B2E"/>
    <w:rsid w:val="004359C4"/>
    <w:rsid w:val="00491EDE"/>
    <w:rsid w:val="004950E9"/>
    <w:rsid w:val="004E0B3E"/>
    <w:rsid w:val="005219C5"/>
    <w:rsid w:val="005802AF"/>
    <w:rsid w:val="005B7B38"/>
    <w:rsid w:val="005D4341"/>
    <w:rsid w:val="005E7CC2"/>
    <w:rsid w:val="006006A1"/>
    <w:rsid w:val="00615B87"/>
    <w:rsid w:val="00627888"/>
    <w:rsid w:val="006547FF"/>
    <w:rsid w:val="0065525B"/>
    <w:rsid w:val="00663978"/>
    <w:rsid w:val="00677C07"/>
    <w:rsid w:val="006C078B"/>
    <w:rsid w:val="006C134D"/>
    <w:rsid w:val="006D6B51"/>
    <w:rsid w:val="0076159E"/>
    <w:rsid w:val="00795CD3"/>
    <w:rsid w:val="007D2A36"/>
    <w:rsid w:val="008103D5"/>
    <w:rsid w:val="008369F8"/>
    <w:rsid w:val="00860F8C"/>
    <w:rsid w:val="0087095E"/>
    <w:rsid w:val="00882FE7"/>
    <w:rsid w:val="0088520A"/>
    <w:rsid w:val="008A6C34"/>
    <w:rsid w:val="00935F9C"/>
    <w:rsid w:val="00955983"/>
    <w:rsid w:val="00957215"/>
    <w:rsid w:val="009810AC"/>
    <w:rsid w:val="00987F7F"/>
    <w:rsid w:val="009A00B7"/>
    <w:rsid w:val="009A3BE2"/>
    <w:rsid w:val="009A6836"/>
    <w:rsid w:val="009B4056"/>
    <w:rsid w:val="009C21C4"/>
    <w:rsid w:val="009E521A"/>
    <w:rsid w:val="00AC3B6F"/>
    <w:rsid w:val="00B16FBD"/>
    <w:rsid w:val="00B225F8"/>
    <w:rsid w:val="00B41F7A"/>
    <w:rsid w:val="00BB1772"/>
    <w:rsid w:val="00BC155D"/>
    <w:rsid w:val="00C459EF"/>
    <w:rsid w:val="00C63AD5"/>
    <w:rsid w:val="00C7254B"/>
    <w:rsid w:val="00C924A4"/>
    <w:rsid w:val="00CC2249"/>
    <w:rsid w:val="00CD1438"/>
    <w:rsid w:val="00CE6EC5"/>
    <w:rsid w:val="00CE7325"/>
    <w:rsid w:val="00D069BE"/>
    <w:rsid w:val="00D11074"/>
    <w:rsid w:val="00D13EE6"/>
    <w:rsid w:val="00D44E8D"/>
    <w:rsid w:val="00DA1614"/>
    <w:rsid w:val="00DA3FE2"/>
    <w:rsid w:val="00DB1251"/>
    <w:rsid w:val="00DB1C83"/>
    <w:rsid w:val="00DD012D"/>
    <w:rsid w:val="00DF7B1D"/>
    <w:rsid w:val="00E163DD"/>
    <w:rsid w:val="00E257A8"/>
    <w:rsid w:val="00E512AE"/>
    <w:rsid w:val="00E9756D"/>
    <w:rsid w:val="00EF7243"/>
    <w:rsid w:val="00F057C9"/>
    <w:rsid w:val="00F0746B"/>
    <w:rsid w:val="00F44BC9"/>
    <w:rsid w:val="00F56521"/>
    <w:rsid w:val="00FC49A7"/>
    <w:rsid w:val="00FE1BFD"/>
    <w:rsid w:val="00FE6E42"/>
    <w:rsid w:val="00FF44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C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0</Words>
  <Characters>4336</Characters>
  <Application>Microsoft Office Word</Application>
  <DocSecurity>0</DocSecurity>
  <Lines>36</Lines>
  <Paragraphs>10</Paragraphs>
  <ScaleCrop>false</ScaleCrop>
  <Company>Microsoft</Company>
  <LinksUpToDate>false</LinksUpToDate>
  <CharactersWithSpaces>50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49</dc:creator>
  <cp:lastModifiedBy>0013949</cp:lastModifiedBy>
  <cp:revision>1</cp:revision>
  <dcterms:created xsi:type="dcterms:W3CDTF">2017-10-07T14:11:00Z</dcterms:created>
  <dcterms:modified xsi:type="dcterms:W3CDTF">2017-10-07T14:11:00Z</dcterms:modified>
</cp:coreProperties>
</file>